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XSpec="center" w:tblpY="2179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1836"/>
      </w:tblGrid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3A43D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Trophic level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rge yellow croaker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rimichthy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ocea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 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llow croaker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rimichthy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actis</w:t>
            </w:r>
            <w:proofErr w:type="spellEnd"/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 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rgehead</w:t>
            </w:r>
            <w:proofErr w:type="spellEnd"/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irtail</w:t>
            </w:r>
            <w:proofErr w:type="spellEnd"/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ur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ptur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62631B" w:rsidRDefault="002219A0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2631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="00E10977" w:rsidRPr="0062631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mfret</w:t>
            </w:r>
            <w:proofErr w:type="spellEnd"/>
          </w:p>
        </w:tc>
        <w:tc>
          <w:tcPr>
            <w:tcW w:w="2765" w:type="dxa"/>
            <w:vAlign w:val="center"/>
          </w:tcPr>
          <w:p w:rsidR="00E10977" w:rsidRPr="0062631B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63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mpus</w:t>
            </w:r>
            <w:proofErr w:type="spellEnd"/>
            <w:r w:rsidRPr="006263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vAlign w:val="center"/>
          </w:tcPr>
          <w:p w:rsidR="00E10977" w:rsidRPr="0062631B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 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OLE_LINK1"/>
            <w:bookmarkStart w:id="1" w:name="OLE_LINK2"/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Elongate </w:t>
            </w:r>
            <w:proofErr w:type="spellStart"/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lisha</w:t>
            </w:r>
            <w:bookmarkEnd w:id="0"/>
            <w:bookmarkEnd w:id="1"/>
            <w:proofErr w:type="spellEnd"/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isha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 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apanese Spanish mackerel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omberomor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phoni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 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d seabream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gr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major </w:t>
            </w:r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 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62631B" w:rsidRDefault="002219A0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631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="00E10977" w:rsidRPr="0062631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ouper</w:t>
            </w:r>
          </w:p>
        </w:tc>
        <w:tc>
          <w:tcPr>
            <w:tcW w:w="2765" w:type="dxa"/>
            <w:vAlign w:val="center"/>
          </w:tcPr>
          <w:p w:rsidR="00E10977" w:rsidRPr="0062631B" w:rsidRDefault="00E10977" w:rsidP="002219A0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63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nephelus</w:t>
            </w:r>
            <w:proofErr w:type="spellEnd"/>
            <w:r w:rsidRPr="006263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vAlign w:val="center"/>
          </w:tcPr>
          <w:p w:rsidR="00E10977" w:rsidRPr="0062631B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 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aggertooth pike conger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raenesox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nereus</w:t>
            </w:r>
            <w:proofErr w:type="spellEnd"/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62631B" w:rsidRDefault="00E10977" w:rsidP="00A54DFF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hyperlink r:id="rId4" w:history="1">
              <w:r w:rsidR="00A54DFF" w:rsidRPr="0062631B">
                <w:rPr>
                  <w:rStyle w:val="a4"/>
                  <w:rFonts w:ascii="Times New Roman" w:hAnsi="Times New Roman" w:cs="Times New Roman"/>
                  <w:b/>
                  <w:color w:val="000000"/>
                  <w:sz w:val="20"/>
                  <w:szCs w:val="20"/>
                  <w:u w:val="none"/>
                </w:rPr>
                <w:t>Filefish</w:t>
              </w:r>
            </w:hyperlink>
          </w:p>
        </w:tc>
        <w:tc>
          <w:tcPr>
            <w:tcW w:w="2765" w:type="dxa"/>
            <w:vAlign w:val="center"/>
          </w:tcPr>
          <w:p w:rsidR="00E10977" w:rsidRPr="0062631B" w:rsidRDefault="00E10977" w:rsidP="00A54DFF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63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amnaconus</w:t>
            </w:r>
            <w:proofErr w:type="spellEnd"/>
            <w:r w:rsidRPr="006263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ub mackerel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omber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 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Japanese </w:t>
            </w:r>
            <w:proofErr w:type="spellStart"/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cad</w:t>
            </w:r>
            <w:proofErr w:type="spellEnd"/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capter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ruadsi</w:t>
            </w:r>
            <w:proofErr w:type="spellEnd"/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apanese anchovy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grauli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aponic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th American pilchard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dinop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gax</w:t>
            </w:r>
            <w:proofErr w:type="spellEnd"/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apanese barracuda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yraena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japonica</w:t>
            </w:r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cific herring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upea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llasii</w:t>
            </w:r>
            <w:proofErr w:type="spellEnd"/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 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olden threadfin bream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ipter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rgat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 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cific cod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d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crocephalus</w:t>
            </w:r>
            <w:proofErr w:type="spellEnd"/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lver croaker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nahia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gentata</w:t>
            </w:r>
            <w:proofErr w:type="spellEnd"/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llow drum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bea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iflora</w:t>
            </w:r>
            <w:proofErr w:type="spellEnd"/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-iuy</w:t>
            </w:r>
            <w:proofErr w:type="spellEnd"/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roaker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ichthy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iuy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836" w:type="dxa"/>
            <w:vAlign w:val="center"/>
          </w:tcPr>
          <w:p w:rsidR="00E10977" w:rsidRPr="00E10977" w:rsidRDefault="004D6D4A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E10977"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  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62631B" w:rsidRDefault="0062631B" w:rsidP="0062631B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631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Baby</w:t>
            </w:r>
            <w:r w:rsidRPr="0062631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2631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roaker</w:t>
            </w:r>
          </w:p>
        </w:tc>
        <w:tc>
          <w:tcPr>
            <w:tcW w:w="2765" w:type="dxa"/>
            <w:vAlign w:val="center"/>
          </w:tcPr>
          <w:p w:rsidR="00E10977" w:rsidRPr="0062631B" w:rsidRDefault="00EE5A87" w:rsidP="00EE5A87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2" w:name="OLE_LINK3"/>
            <w:proofErr w:type="spellStart"/>
            <w:r w:rsidRPr="006263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lichthys</w:t>
            </w:r>
            <w:proofErr w:type="spellEnd"/>
            <w:r w:rsidRPr="006263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bookmarkEnd w:id="2"/>
            <w:r w:rsidR="00E10977" w:rsidRPr="006263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836" w:type="dxa"/>
            <w:vAlign w:val="center"/>
          </w:tcPr>
          <w:p w:rsidR="00E10977" w:rsidRPr="0062631B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orsehead tilefish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nchiosteg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acific </w:t>
            </w:r>
            <w:proofErr w:type="spellStart"/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andlance</w:t>
            </w:r>
            <w:proofErr w:type="spellEnd"/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modyte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sonatus</w:t>
            </w:r>
            <w:proofErr w:type="spellEnd"/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62631B" w:rsidRDefault="00A54DFF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631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Tuna</w:t>
            </w:r>
          </w:p>
        </w:tc>
        <w:tc>
          <w:tcPr>
            <w:tcW w:w="2765" w:type="dxa"/>
            <w:vAlign w:val="center"/>
          </w:tcPr>
          <w:p w:rsidR="00E10977" w:rsidRPr="0062631B" w:rsidRDefault="00E10977" w:rsidP="00A54DFF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sz w:val="20"/>
                <w:szCs w:val="20"/>
              </w:rPr>
            </w:pPr>
            <w:proofErr w:type="spellStart"/>
            <w:r w:rsidRPr="006263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unnus</w:t>
            </w:r>
            <w:proofErr w:type="spellEnd"/>
            <w:r w:rsidRPr="006263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apanese jack mackerel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achur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aponic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10977" w:rsidTr="003A43D0"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lathead grey mullet</w:t>
            </w:r>
          </w:p>
        </w:tc>
        <w:tc>
          <w:tcPr>
            <w:tcW w:w="2765" w:type="dxa"/>
            <w:vAlign w:val="center"/>
          </w:tcPr>
          <w:p w:rsidR="00E10977" w:rsidRPr="00E10977" w:rsidRDefault="00E10977" w:rsidP="00EE5A87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gil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phalus</w:t>
            </w:r>
            <w:proofErr w:type="spellEnd"/>
            <w:r w:rsidRPr="00E109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836" w:type="dxa"/>
            <w:vAlign w:val="center"/>
          </w:tcPr>
          <w:p w:rsidR="00E10977" w:rsidRPr="00E10977" w:rsidRDefault="00E10977" w:rsidP="003A4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 </w:t>
            </w:r>
          </w:p>
        </w:tc>
      </w:tr>
    </w:tbl>
    <w:p w:rsidR="0052256A" w:rsidRPr="00325848" w:rsidRDefault="00325848">
      <w:pPr>
        <w:rPr>
          <w:rFonts w:ascii="Times New Roman" w:hAnsi="Times New Roman" w:cs="Times New Roman"/>
          <w:b/>
          <w:sz w:val="22"/>
        </w:rPr>
      </w:pPr>
      <w:r w:rsidRPr="00325848">
        <w:rPr>
          <w:rFonts w:ascii="Times New Roman" w:hAnsi="Times New Roman" w:cs="Times New Roman"/>
          <w:b/>
          <w:sz w:val="22"/>
        </w:rPr>
        <w:t xml:space="preserve">S3 Table. </w:t>
      </w:r>
      <w:r>
        <w:rPr>
          <w:rFonts w:ascii="Times New Roman" w:hAnsi="Times New Roman" w:cs="Times New Roman"/>
          <w:b/>
          <w:sz w:val="22"/>
        </w:rPr>
        <w:t xml:space="preserve">Trophic levels for </w:t>
      </w:r>
      <w:r w:rsidR="00E37EFF">
        <w:rPr>
          <w:rFonts w:ascii="Times New Roman" w:hAnsi="Times New Roman" w:cs="Times New Roman"/>
          <w:b/>
          <w:sz w:val="22"/>
        </w:rPr>
        <w:t xml:space="preserve">the studied 22 species and 5 </w:t>
      </w:r>
      <w:r w:rsidR="00E37EFF" w:rsidRPr="00E37EFF">
        <w:rPr>
          <w:rFonts w:ascii="Times New Roman" w:hAnsi="Times New Roman" w:cs="Times New Roman"/>
          <w:b/>
          <w:sz w:val="22"/>
        </w:rPr>
        <w:t>genera</w:t>
      </w:r>
      <w:bookmarkStart w:id="3" w:name="_GoBack"/>
      <w:bookmarkEnd w:id="3"/>
    </w:p>
    <w:sectPr w:rsidR="0052256A" w:rsidRPr="00325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22A"/>
    <w:rsid w:val="001D36B4"/>
    <w:rsid w:val="002219A0"/>
    <w:rsid w:val="00325848"/>
    <w:rsid w:val="003A43D0"/>
    <w:rsid w:val="004D6D4A"/>
    <w:rsid w:val="0052256A"/>
    <w:rsid w:val="0062631B"/>
    <w:rsid w:val="006C31EF"/>
    <w:rsid w:val="009E522A"/>
    <w:rsid w:val="00A54DFF"/>
    <w:rsid w:val="00E10977"/>
    <w:rsid w:val="00E37EFF"/>
    <w:rsid w:val="00EE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2DAE3B-373B-454A-85CB-D65F97C89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0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E109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fishbase.org/ComNames/CommonNameSummary.php?autoctr=30428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190</Words>
  <Characters>1084</Characters>
  <Application>Microsoft Office Word</Application>
  <DocSecurity>0</DocSecurity>
  <Lines>9</Lines>
  <Paragraphs>2</Paragraphs>
  <ScaleCrop>false</ScaleCrop>
  <Company>HP</Company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cui</dc:creator>
  <cp:keywords/>
  <dc:description/>
  <cp:lastModifiedBy>Liangcui</cp:lastModifiedBy>
  <cp:revision>7</cp:revision>
  <dcterms:created xsi:type="dcterms:W3CDTF">2016-08-10T20:00:00Z</dcterms:created>
  <dcterms:modified xsi:type="dcterms:W3CDTF">2016-08-11T00:07:00Z</dcterms:modified>
</cp:coreProperties>
</file>